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AEA40" w14:textId="5FDF7E3A" w:rsidR="003C35DC" w:rsidRPr="002C3F00" w:rsidRDefault="00254569" w:rsidP="00702DFF">
      <w:pPr>
        <w:rPr>
          <w:rFonts w:ascii="Helvetica" w:hAnsi="Helvetica"/>
          <w:szCs w:val="21"/>
        </w:rPr>
      </w:pPr>
      <w:r w:rsidRPr="002C3F00">
        <w:rPr>
          <w:rFonts w:ascii="Helvetica" w:hAnsi="Helvetica"/>
          <w:szCs w:val="21"/>
        </w:rPr>
        <w:t>Supplementa</w:t>
      </w:r>
      <w:r w:rsidR="00332E7A">
        <w:rPr>
          <w:rFonts w:ascii="Helvetica" w:hAnsi="Helvetica"/>
          <w:szCs w:val="21"/>
        </w:rPr>
        <w:t>ry</w:t>
      </w:r>
      <w:r w:rsidRPr="002C3F00">
        <w:rPr>
          <w:rFonts w:ascii="Helvetica" w:hAnsi="Helvetica"/>
          <w:szCs w:val="21"/>
        </w:rPr>
        <w:t xml:space="preserve"> </w:t>
      </w:r>
      <w:r w:rsidR="003C35DC" w:rsidRPr="002C3F00">
        <w:rPr>
          <w:rFonts w:ascii="Helvetica" w:hAnsi="Helvetica"/>
          <w:szCs w:val="21"/>
        </w:rPr>
        <w:t xml:space="preserve">Table </w:t>
      </w:r>
      <w:r w:rsidR="00702DFF" w:rsidRPr="002C3F00">
        <w:rPr>
          <w:rFonts w:ascii="Helvetica" w:hAnsi="Helvetica"/>
          <w:szCs w:val="21"/>
        </w:rPr>
        <w:t>2</w:t>
      </w:r>
      <w:r w:rsidR="003C35DC" w:rsidRPr="002C3F00">
        <w:rPr>
          <w:rFonts w:ascii="Helvetica" w:hAnsi="Helvetica"/>
          <w:szCs w:val="21"/>
        </w:rPr>
        <w:t xml:space="preserve"> </w:t>
      </w:r>
      <w:r w:rsidR="00F90EB8" w:rsidRPr="002C3F00">
        <w:rPr>
          <w:rFonts w:ascii="Helvetica" w:hAnsi="Helvetica"/>
          <w:szCs w:val="21"/>
        </w:rPr>
        <w:t>Kruskal-</w:t>
      </w:r>
      <w:proofErr w:type="gramStart"/>
      <w:r w:rsidR="00F90EB8" w:rsidRPr="002C3F00">
        <w:rPr>
          <w:rFonts w:ascii="Helvetica" w:hAnsi="Helvetica"/>
          <w:szCs w:val="21"/>
        </w:rPr>
        <w:t>Wallis</w:t>
      </w:r>
      <w:proofErr w:type="gramEnd"/>
      <w:r w:rsidR="00702DFF" w:rsidRPr="002C3F00">
        <w:rPr>
          <w:rFonts w:ascii="Helvetica" w:hAnsi="Helvetica"/>
          <w:szCs w:val="21"/>
        </w:rPr>
        <w:t xml:space="preserve">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0"/>
        <w:gridCol w:w="4488"/>
        <w:gridCol w:w="2241"/>
        <w:gridCol w:w="2414"/>
        <w:gridCol w:w="2414"/>
        <w:gridCol w:w="1147"/>
      </w:tblGrid>
      <w:tr w:rsidR="00F90EB8" w14:paraId="77D8FC29" w14:textId="0BEA27FC" w:rsidTr="00F90EB8">
        <w:tc>
          <w:tcPr>
            <w:tcW w:w="1010" w:type="dxa"/>
            <w:tcBorders>
              <w:bottom w:val="single" w:sz="4" w:space="0" w:color="auto"/>
            </w:tcBorders>
          </w:tcPr>
          <w:p w14:paraId="5D4CAEEB" w14:textId="77777777" w:rsidR="00F90EB8" w:rsidRDefault="00F90EB8" w:rsidP="00702DFF">
            <w:pPr>
              <w:rPr>
                <w:rFonts w:ascii="Helvetica" w:hAnsi="Helvetica"/>
                <w:szCs w:val="21"/>
              </w:rPr>
            </w:pPr>
          </w:p>
        </w:tc>
        <w:tc>
          <w:tcPr>
            <w:tcW w:w="4488" w:type="dxa"/>
          </w:tcPr>
          <w:p w14:paraId="4DCAA618" w14:textId="77777777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2241" w:type="dxa"/>
            <w:vAlign w:val="center"/>
          </w:tcPr>
          <w:p w14:paraId="51002EA8" w14:textId="1D1F1DE5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Bulbar</w:t>
            </w:r>
          </w:p>
        </w:tc>
        <w:tc>
          <w:tcPr>
            <w:tcW w:w="2414" w:type="dxa"/>
            <w:vAlign w:val="center"/>
          </w:tcPr>
          <w:p w14:paraId="0F0AB275" w14:textId="52ABF019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Flail arm</w:t>
            </w:r>
          </w:p>
        </w:tc>
        <w:tc>
          <w:tcPr>
            <w:tcW w:w="2414" w:type="dxa"/>
            <w:vAlign w:val="center"/>
          </w:tcPr>
          <w:p w14:paraId="286CFAA9" w14:textId="79058207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PMA</w:t>
            </w:r>
          </w:p>
        </w:tc>
        <w:tc>
          <w:tcPr>
            <w:tcW w:w="1147" w:type="dxa"/>
          </w:tcPr>
          <w:p w14:paraId="310C9D75" w14:textId="4223E9D8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P value</w:t>
            </w:r>
          </w:p>
        </w:tc>
      </w:tr>
      <w:tr w:rsidR="00F90EB8" w14:paraId="510CFA17" w14:textId="646C847E" w:rsidTr="00F90EB8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0982C9" w14:textId="71CC9251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CNXII</w:t>
            </w: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2566E68B" w14:textId="207E2CC9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Remain</w:t>
            </w:r>
            <w:r w:rsidR="00F324DC">
              <w:rPr>
                <w:rFonts w:ascii="Helvetica" w:hAnsi="Helvetica"/>
                <w:szCs w:val="21"/>
              </w:rPr>
              <w:t>ing</w:t>
            </w:r>
            <w:r>
              <w:rPr>
                <w:rFonts w:ascii="Helvetica" w:hAnsi="Helvetica"/>
                <w:szCs w:val="21"/>
              </w:rPr>
              <w:t xml:space="preserve"> neurons </w:t>
            </w:r>
            <w:r w:rsidR="00FA3EB6">
              <w:rPr>
                <w:rFonts w:ascii="Helvetica" w:hAnsi="Helvetica"/>
                <w:szCs w:val="21"/>
              </w:rPr>
              <w:t>(</w:t>
            </w:r>
            <w:r>
              <w:rPr>
                <w:rFonts w:ascii="Helvetica" w:hAnsi="Helvetica"/>
                <w:szCs w:val="21"/>
              </w:rPr>
              <w:t>/ section</w:t>
            </w:r>
            <w:r w:rsidR="00FA3EB6">
              <w:rPr>
                <w:rFonts w:ascii="Helvetica" w:hAnsi="Helvetica"/>
                <w:szCs w:val="21"/>
              </w:rPr>
              <w:t>)</w:t>
            </w:r>
          </w:p>
        </w:tc>
        <w:tc>
          <w:tcPr>
            <w:tcW w:w="2241" w:type="dxa"/>
            <w:vAlign w:val="center"/>
          </w:tcPr>
          <w:p w14:paraId="38E02C8E" w14:textId="7BB3345E" w:rsidR="00F90EB8" w:rsidRPr="00FA3EB6" w:rsidRDefault="00FA3EB6" w:rsidP="00254569">
            <w:pPr>
              <w:jc w:val="center"/>
              <w:rPr>
                <w:rFonts w:ascii="Helvetica" w:hAnsi="Helvetica"/>
                <w:szCs w:val="21"/>
              </w:rPr>
            </w:pPr>
            <w:r w:rsidRPr="00FA3EB6">
              <w:rPr>
                <w:rFonts w:ascii="Helvetica" w:hAnsi="Helvetica"/>
                <w:szCs w:val="21"/>
              </w:rPr>
              <w:t>15.0 ±</w:t>
            </w:r>
            <w:r>
              <w:rPr>
                <w:rFonts w:ascii="Helvetica" w:hAnsi="Helvetica"/>
                <w:szCs w:val="21"/>
              </w:rPr>
              <w:t xml:space="preserve"> 4.1</w:t>
            </w:r>
          </w:p>
        </w:tc>
        <w:tc>
          <w:tcPr>
            <w:tcW w:w="2414" w:type="dxa"/>
            <w:vAlign w:val="center"/>
          </w:tcPr>
          <w:p w14:paraId="249219C8" w14:textId="2D2CC504" w:rsidR="00F90EB8" w:rsidRPr="00FA3EB6" w:rsidRDefault="00F5433E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24.3</w:t>
            </w:r>
            <w:r w:rsidR="00FA3EB6" w:rsidRPr="00FA3EB6">
              <w:rPr>
                <w:rFonts w:ascii="Helvetica" w:hAnsi="Helvetica"/>
                <w:szCs w:val="21"/>
              </w:rPr>
              <w:t xml:space="preserve"> ±</w:t>
            </w:r>
            <w:r>
              <w:rPr>
                <w:rFonts w:ascii="Helvetica" w:hAnsi="Helvetica"/>
                <w:szCs w:val="21"/>
              </w:rPr>
              <w:t xml:space="preserve"> 2.1</w:t>
            </w:r>
          </w:p>
        </w:tc>
        <w:tc>
          <w:tcPr>
            <w:tcW w:w="2414" w:type="dxa"/>
            <w:vAlign w:val="center"/>
          </w:tcPr>
          <w:p w14:paraId="024CA2C4" w14:textId="337E1C1E" w:rsidR="00F90EB8" w:rsidRDefault="005D2083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24.0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0.0</w:t>
            </w:r>
          </w:p>
        </w:tc>
        <w:tc>
          <w:tcPr>
            <w:tcW w:w="1147" w:type="dxa"/>
          </w:tcPr>
          <w:p w14:paraId="3223AF9D" w14:textId="7FC10825" w:rsidR="00F90EB8" w:rsidRDefault="0077651B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0043</w:t>
            </w:r>
          </w:p>
        </w:tc>
      </w:tr>
      <w:tr w:rsidR="00F90EB8" w14:paraId="23053F42" w14:textId="77777777" w:rsidTr="00F90EB8"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17131" w14:textId="77777777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0CBFC135" w14:textId="09508AF9" w:rsidR="00F90EB8" w:rsidRDefault="00F90EB8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pTDP-43-positive inclusions </w:t>
            </w:r>
            <w:r w:rsidR="00FA3EB6">
              <w:rPr>
                <w:rFonts w:ascii="Helvetica" w:hAnsi="Helvetica"/>
                <w:szCs w:val="21"/>
              </w:rPr>
              <w:t>(%)</w:t>
            </w:r>
          </w:p>
        </w:tc>
        <w:tc>
          <w:tcPr>
            <w:tcW w:w="2241" w:type="dxa"/>
            <w:vAlign w:val="center"/>
          </w:tcPr>
          <w:p w14:paraId="5DA00C36" w14:textId="4B0F05B7" w:rsidR="00F90EB8" w:rsidRDefault="00FA3EB6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59.0 </w:t>
            </w:r>
            <w:r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20.8</w:t>
            </w:r>
          </w:p>
        </w:tc>
        <w:tc>
          <w:tcPr>
            <w:tcW w:w="2414" w:type="dxa"/>
            <w:vAlign w:val="center"/>
          </w:tcPr>
          <w:p w14:paraId="60016249" w14:textId="63513BFE" w:rsidR="00F90EB8" w:rsidRDefault="00F5433E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36.7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27.9</w:t>
            </w:r>
          </w:p>
        </w:tc>
        <w:tc>
          <w:tcPr>
            <w:tcW w:w="2414" w:type="dxa"/>
            <w:vAlign w:val="center"/>
          </w:tcPr>
          <w:p w14:paraId="30246F39" w14:textId="4BD0842A" w:rsidR="00F90EB8" w:rsidRDefault="005D2083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50.0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25.3</w:t>
            </w:r>
          </w:p>
        </w:tc>
        <w:tc>
          <w:tcPr>
            <w:tcW w:w="1147" w:type="dxa"/>
          </w:tcPr>
          <w:p w14:paraId="00CBBC58" w14:textId="229C8B42" w:rsidR="00F90EB8" w:rsidRDefault="0077651B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3338</w:t>
            </w:r>
          </w:p>
        </w:tc>
      </w:tr>
      <w:tr w:rsidR="00F90EB8" w14:paraId="3A7A775F" w14:textId="4C7951AB" w:rsidTr="00F90EB8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E329BC" w14:textId="516A002A" w:rsidR="00F90EB8" w:rsidRDefault="00F90EB8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C4</w:t>
            </w: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258286C1" w14:textId="2388D3AB" w:rsidR="00F90EB8" w:rsidRDefault="00F90EB8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Remain</w:t>
            </w:r>
            <w:r w:rsidR="00F324DC">
              <w:rPr>
                <w:rFonts w:ascii="Helvetica" w:hAnsi="Helvetica"/>
                <w:szCs w:val="21"/>
              </w:rPr>
              <w:t>ing</w:t>
            </w:r>
            <w:r>
              <w:rPr>
                <w:rFonts w:ascii="Helvetica" w:hAnsi="Helvetica"/>
                <w:szCs w:val="21"/>
              </w:rPr>
              <w:t xml:space="preserve"> neurons </w:t>
            </w:r>
            <w:r w:rsidR="00FA3EB6">
              <w:rPr>
                <w:rFonts w:ascii="Helvetica" w:hAnsi="Helvetica"/>
                <w:szCs w:val="21"/>
              </w:rPr>
              <w:t>(</w:t>
            </w:r>
            <w:r>
              <w:rPr>
                <w:rFonts w:ascii="Helvetica" w:hAnsi="Helvetica"/>
                <w:szCs w:val="21"/>
              </w:rPr>
              <w:t>/ section</w:t>
            </w:r>
            <w:r w:rsidR="00FA3EB6">
              <w:rPr>
                <w:rFonts w:ascii="Helvetica" w:hAnsi="Helvetica"/>
                <w:szCs w:val="21"/>
              </w:rPr>
              <w:t>)</w:t>
            </w:r>
          </w:p>
        </w:tc>
        <w:tc>
          <w:tcPr>
            <w:tcW w:w="2241" w:type="dxa"/>
            <w:vAlign w:val="center"/>
          </w:tcPr>
          <w:p w14:paraId="118E57AB" w14:textId="6EB52519" w:rsidR="00F90EB8" w:rsidRDefault="00FA3EB6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17.0 </w:t>
            </w:r>
            <w:r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2.0</w:t>
            </w:r>
          </w:p>
        </w:tc>
        <w:tc>
          <w:tcPr>
            <w:tcW w:w="2414" w:type="dxa"/>
            <w:vAlign w:val="center"/>
          </w:tcPr>
          <w:p w14:paraId="1CC5FE1C" w14:textId="39F95CF5" w:rsidR="00F90EB8" w:rsidRDefault="00F5433E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17.7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8.5</w:t>
            </w:r>
          </w:p>
        </w:tc>
        <w:tc>
          <w:tcPr>
            <w:tcW w:w="2414" w:type="dxa"/>
            <w:vAlign w:val="center"/>
          </w:tcPr>
          <w:p w14:paraId="72B23A7B" w14:textId="789123ED" w:rsidR="00F90EB8" w:rsidRDefault="009B7195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22.3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7.6</w:t>
            </w:r>
          </w:p>
        </w:tc>
        <w:tc>
          <w:tcPr>
            <w:tcW w:w="1147" w:type="dxa"/>
          </w:tcPr>
          <w:p w14:paraId="653ED8DF" w14:textId="44C5217D" w:rsidR="00F90EB8" w:rsidRDefault="0077651B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4439</w:t>
            </w:r>
          </w:p>
        </w:tc>
      </w:tr>
      <w:tr w:rsidR="0077651B" w14:paraId="366196AF" w14:textId="77777777" w:rsidTr="00F90EB8"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CC258" w14:textId="77777777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7C3A1F70" w14:textId="1C2BF5D2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pTDP-43-positive inclusions</w:t>
            </w:r>
            <w:r w:rsidR="00FA3EB6">
              <w:rPr>
                <w:rFonts w:ascii="Helvetica" w:hAnsi="Helvetica"/>
                <w:szCs w:val="21"/>
              </w:rPr>
              <w:t xml:space="preserve"> (%)</w:t>
            </w:r>
          </w:p>
        </w:tc>
        <w:tc>
          <w:tcPr>
            <w:tcW w:w="2241" w:type="dxa"/>
            <w:vAlign w:val="center"/>
          </w:tcPr>
          <w:p w14:paraId="43E8520E" w14:textId="4E93D2F9" w:rsidR="0077651B" w:rsidRDefault="00FA3EB6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57.6 </w:t>
            </w:r>
            <w:r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17.5</w:t>
            </w:r>
          </w:p>
        </w:tc>
        <w:tc>
          <w:tcPr>
            <w:tcW w:w="2414" w:type="dxa"/>
            <w:vAlign w:val="center"/>
          </w:tcPr>
          <w:p w14:paraId="42A0C3BE" w14:textId="1575BE47" w:rsidR="0077651B" w:rsidRDefault="00F5433E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60.3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41.5</w:t>
            </w:r>
          </w:p>
        </w:tc>
        <w:tc>
          <w:tcPr>
            <w:tcW w:w="2414" w:type="dxa"/>
            <w:vAlign w:val="center"/>
          </w:tcPr>
          <w:p w14:paraId="2C823601" w14:textId="277D320B" w:rsidR="0077651B" w:rsidRDefault="009B7195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56.7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6.8</w:t>
            </w:r>
          </w:p>
        </w:tc>
        <w:tc>
          <w:tcPr>
            <w:tcW w:w="1147" w:type="dxa"/>
          </w:tcPr>
          <w:p w14:paraId="1A5E8002" w14:textId="5B3EE116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6677</w:t>
            </w:r>
          </w:p>
        </w:tc>
      </w:tr>
      <w:tr w:rsidR="0077651B" w14:paraId="3525BACC" w14:textId="6D8F0848" w:rsidTr="00F90EB8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424691" w14:textId="7760DA61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C6</w:t>
            </w: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5E88E605" w14:textId="532D06E2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Remain</w:t>
            </w:r>
            <w:r w:rsidR="00F324DC">
              <w:rPr>
                <w:rFonts w:ascii="Helvetica" w:hAnsi="Helvetica"/>
                <w:szCs w:val="21"/>
              </w:rPr>
              <w:t>ing</w:t>
            </w:r>
            <w:r>
              <w:rPr>
                <w:rFonts w:ascii="Helvetica" w:hAnsi="Helvetica"/>
                <w:szCs w:val="21"/>
              </w:rPr>
              <w:t xml:space="preserve"> neurons </w:t>
            </w:r>
            <w:r w:rsidR="00FA3EB6">
              <w:rPr>
                <w:rFonts w:ascii="Helvetica" w:hAnsi="Helvetica"/>
                <w:szCs w:val="21"/>
              </w:rPr>
              <w:t>(</w:t>
            </w:r>
            <w:r>
              <w:rPr>
                <w:rFonts w:ascii="Helvetica" w:hAnsi="Helvetica"/>
                <w:szCs w:val="21"/>
              </w:rPr>
              <w:t>/ section</w:t>
            </w:r>
            <w:r w:rsidR="00FA3EB6">
              <w:rPr>
                <w:rFonts w:ascii="Helvetica" w:hAnsi="Helvetica"/>
                <w:szCs w:val="21"/>
              </w:rPr>
              <w:t>)</w:t>
            </w:r>
          </w:p>
        </w:tc>
        <w:tc>
          <w:tcPr>
            <w:tcW w:w="2241" w:type="dxa"/>
            <w:vAlign w:val="center"/>
          </w:tcPr>
          <w:p w14:paraId="6B804E48" w14:textId="30F92CA6" w:rsidR="0077651B" w:rsidRDefault="00FA3EB6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2</w:t>
            </w:r>
            <w:r w:rsidR="0084665F">
              <w:rPr>
                <w:rFonts w:ascii="Helvetica" w:hAnsi="Helvetica"/>
                <w:szCs w:val="21"/>
              </w:rPr>
              <w:t>8.5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="0084665F">
              <w:rPr>
                <w:rFonts w:ascii="Helvetica" w:hAnsi="Helvetica"/>
                <w:szCs w:val="21"/>
              </w:rPr>
              <w:t>6.6</w:t>
            </w:r>
          </w:p>
        </w:tc>
        <w:tc>
          <w:tcPr>
            <w:tcW w:w="2414" w:type="dxa"/>
            <w:vAlign w:val="center"/>
          </w:tcPr>
          <w:p w14:paraId="34480529" w14:textId="0A9931E9" w:rsidR="0077651B" w:rsidRDefault="0084665F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31.5</w:t>
            </w:r>
            <w:r w:rsidR="00F5433E">
              <w:rPr>
                <w:rFonts w:ascii="Helvetica" w:hAnsi="Helvetica"/>
                <w:szCs w:val="21"/>
              </w:rPr>
              <w:t xml:space="preserve">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 w:rsidR="00F5433E">
              <w:rPr>
                <w:rFonts w:ascii="Helvetica" w:hAnsi="Helvetica"/>
                <w:szCs w:val="21"/>
              </w:rPr>
              <w:t xml:space="preserve"> </w:t>
            </w:r>
            <w:r>
              <w:rPr>
                <w:rFonts w:ascii="Helvetica" w:hAnsi="Helvetica"/>
                <w:szCs w:val="21"/>
              </w:rPr>
              <w:t>0.7</w:t>
            </w:r>
          </w:p>
        </w:tc>
        <w:tc>
          <w:tcPr>
            <w:tcW w:w="2414" w:type="dxa"/>
            <w:vAlign w:val="center"/>
          </w:tcPr>
          <w:p w14:paraId="49FACA0A" w14:textId="35548030" w:rsidR="0077651B" w:rsidRDefault="009B7195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26.0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13.0</w:t>
            </w:r>
          </w:p>
        </w:tc>
        <w:tc>
          <w:tcPr>
            <w:tcW w:w="1147" w:type="dxa"/>
          </w:tcPr>
          <w:p w14:paraId="233DAE2A" w14:textId="0DD9CACC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7643</w:t>
            </w:r>
          </w:p>
        </w:tc>
      </w:tr>
      <w:tr w:rsidR="0077651B" w14:paraId="1AA7CE2F" w14:textId="77777777" w:rsidTr="00F90EB8"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1E2E3" w14:textId="77777777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08D858AB" w14:textId="61BFAA6A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pTDP-43-positive inclusions</w:t>
            </w:r>
            <w:r w:rsidR="00FA3EB6">
              <w:rPr>
                <w:rFonts w:ascii="Helvetica" w:hAnsi="Helvetica"/>
                <w:szCs w:val="21"/>
              </w:rPr>
              <w:t xml:space="preserve"> (%)</w:t>
            </w:r>
          </w:p>
        </w:tc>
        <w:tc>
          <w:tcPr>
            <w:tcW w:w="2241" w:type="dxa"/>
            <w:vAlign w:val="center"/>
          </w:tcPr>
          <w:p w14:paraId="00B9E14E" w14:textId="60C93EFA" w:rsidR="0077651B" w:rsidRDefault="00FA3EB6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6</w:t>
            </w:r>
            <w:r w:rsidR="0084665F">
              <w:rPr>
                <w:rFonts w:ascii="Helvetica" w:hAnsi="Helvetica"/>
                <w:szCs w:val="21"/>
              </w:rPr>
              <w:t>9.7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</w:t>
            </w:r>
            <w:r w:rsidR="0084665F">
              <w:rPr>
                <w:rFonts w:ascii="Helvetica" w:hAnsi="Helvetica"/>
                <w:szCs w:val="21"/>
              </w:rPr>
              <w:t>6.9</w:t>
            </w:r>
          </w:p>
        </w:tc>
        <w:tc>
          <w:tcPr>
            <w:tcW w:w="2414" w:type="dxa"/>
            <w:vAlign w:val="center"/>
          </w:tcPr>
          <w:p w14:paraId="760521B5" w14:textId="6007AC6C" w:rsidR="0077651B" w:rsidRDefault="0084665F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58.9</w:t>
            </w:r>
            <w:r w:rsidR="00F5433E">
              <w:rPr>
                <w:rFonts w:ascii="Helvetica" w:hAnsi="Helvetica"/>
                <w:szCs w:val="21"/>
              </w:rPr>
              <w:t xml:space="preserve">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 w:rsidR="00F5433E">
              <w:rPr>
                <w:rFonts w:ascii="Helvetica" w:hAnsi="Helvetica"/>
                <w:szCs w:val="21"/>
              </w:rPr>
              <w:t xml:space="preserve"> </w:t>
            </w:r>
            <w:r>
              <w:rPr>
                <w:rFonts w:ascii="Helvetica" w:hAnsi="Helvetica"/>
                <w:szCs w:val="21"/>
              </w:rPr>
              <w:t>17.0</w:t>
            </w:r>
          </w:p>
        </w:tc>
        <w:tc>
          <w:tcPr>
            <w:tcW w:w="2414" w:type="dxa"/>
            <w:vAlign w:val="center"/>
          </w:tcPr>
          <w:p w14:paraId="3DEB1BAF" w14:textId="5646239C" w:rsidR="0077651B" w:rsidRDefault="009B7195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78.6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8.9</w:t>
            </w:r>
          </w:p>
        </w:tc>
        <w:tc>
          <w:tcPr>
            <w:tcW w:w="1147" w:type="dxa"/>
          </w:tcPr>
          <w:p w14:paraId="7F91E269" w14:textId="2CE7B2C7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1556</w:t>
            </w:r>
          </w:p>
        </w:tc>
      </w:tr>
      <w:tr w:rsidR="0077651B" w14:paraId="02FCA57E" w14:textId="412275EF" w:rsidTr="00E64A74"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7C03CC" w14:textId="6BAB58CB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L2</w:t>
            </w: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7671AB62" w14:textId="016DFC0C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Remain</w:t>
            </w:r>
            <w:r w:rsidR="00F324DC">
              <w:rPr>
                <w:rFonts w:ascii="Helvetica" w:hAnsi="Helvetica"/>
                <w:szCs w:val="21"/>
              </w:rPr>
              <w:t>ing</w:t>
            </w:r>
            <w:r>
              <w:rPr>
                <w:rFonts w:ascii="Helvetica" w:hAnsi="Helvetica"/>
                <w:szCs w:val="21"/>
              </w:rPr>
              <w:t xml:space="preserve"> neurons </w:t>
            </w:r>
            <w:r w:rsidR="00FA3EB6">
              <w:rPr>
                <w:rFonts w:ascii="Helvetica" w:hAnsi="Helvetica"/>
                <w:szCs w:val="21"/>
              </w:rPr>
              <w:t>(</w:t>
            </w:r>
            <w:r>
              <w:rPr>
                <w:rFonts w:ascii="Helvetica" w:hAnsi="Helvetica"/>
                <w:szCs w:val="21"/>
              </w:rPr>
              <w:t>/ section</w:t>
            </w:r>
            <w:r w:rsidR="00FA3EB6">
              <w:rPr>
                <w:rFonts w:ascii="Helvetica" w:hAnsi="Helvetica"/>
                <w:szCs w:val="21"/>
              </w:rPr>
              <w:t>)</w:t>
            </w:r>
          </w:p>
        </w:tc>
        <w:tc>
          <w:tcPr>
            <w:tcW w:w="2241" w:type="dxa"/>
            <w:vAlign w:val="center"/>
          </w:tcPr>
          <w:p w14:paraId="75BD82A5" w14:textId="2EE56774" w:rsidR="0077651B" w:rsidRDefault="00FA3EB6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28.8 </w:t>
            </w:r>
            <w:r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1.9</w:t>
            </w:r>
          </w:p>
        </w:tc>
        <w:tc>
          <w:tcPr>
            <w:tcW w:w="2414" w:type="dxa"/>
            <w:vAlign w:val="center"/>
          </w:tcPr>
          <w:p w14:paraId="7A887929" w14:textId="1B4D920D" w:rsidR="0077651B" w:rsidRDefault="00F5433E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26.3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3.2</w:t>
            </w:r>
          </w:p>
        </w:tc>
        <w:tc>
          <w:tcPr>
            <w:tcW w:w="2414" w:type="dxa"/>
            <w:vAlign w:val="center"/>
          </w:tcPr>
          <w:p w14:paraId="609D0604" w14:textId="37677AC3" w:rsidR="0077651B" w:rsidRDefault="009B7195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12.0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4.0</w:t>
            </w:r>
          </w:p>
        </w:tc>
        <w:tc>
          <w:tcPr>
            <w:tcW w:w="1147" w:type="dxa"/>
          </w:tcPr>
          <w:p w14:paraId="62132358" w14:textId="01AB5E68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0121</w:t>
            </w:r>
          </w:p>
        </w:tc>
      </w:tr>
      <w:tr w:rsidR="0077651B" w14:paraId="7FEBBBFC" w14:textId="77777777" w:rsidTr="00E64A74"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75B1F" w14:textId="77777777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4488" w:type="dxa"/>
            <w:tcBorders>
              <w:left w:val="single" w:sz="4" w:space="0" w:color="auto"/>
            </w:tcBorders>
          </w:tcPr>
          <w:p w14:paraId="14B54376" w14:textId="6BA2A611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pTDP-43-positive inclusions </w:t>
            </w:r>
            <w:r w:rsidR="00FA3EB6">
              <w:rPr>
                <w:rFonts w:ascii="Helvetica" w:hAnsi="Helvetica"/>
                <w:szCs w:val="21"/>
              </w:rPr>
              <w:t>(%)</w:t>
            </w:r>
          </w:p>
        </w:tc>
        <w:tc>
          <w:tcPr>
            <w:tcW w:w="2241" w:type="dxa"/>
            <w:vAlign w:val="center"/>
          </w:tcPr>
          <w:p w14:paraId="0F9F8BB5" w14:textId="2C2C3F46" w:rsidR="0077651B" w:rsidRDefault="00FA3EB6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56.4 </w:t>
            </w:r>
            <w:r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16.4</w:t>
            </w:r>
          </w:p>
        </w:tc>
        <w:tc>
          <w:tcPr>
            <w:tcW w:w="2414" w:type="dxa"/>
            <w:vAlign w:val="center"/>
          </w:tcPr>
          <w:p w14:paraId="76BF5141" w14:textId="719B312B" w:rsidR="0077651B" w:rsidRDefault="00F5433E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35.3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19.7</w:t>
            </w:r>
          </w:p>
        </w:tc>
        <w:tc>
          <w:tcPr>
            <w:tcW w:w="2414" w:type="dxa"/>
            <w:vAlign w:val="center"/>
          </w:tcPr>
          <w:p w14:paraId="249D14CA" w14:textId="7F7C3B75" w:rsidR="0077651B" w:rsidRDefault="009B7195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 xml:space="preserve">49.3 </w:t>
            </w:r>
            <w:r w:rsidR="00FA3EB6" w:rsidRPr="00FA3EB6">
              <w:rPr>
                <w:rFonts w:ascii="Helvetica" w:hAnsi="Helvetica"/>
                <w:szCs w:val="21"/>
              </w:rPr>
              <w:t>±</w:t>
            </w:r>
            <w:r>
              <w:rPr>
                <w:rFonts w:ascii="Helvetica" w:hAnsi="Helvetica"/>
                <w:szCs w:val="21"/>
              </w:rPr>
              <w:t xml:space="preserve"> 21.7</w:t>
            </w:r>
          </w:p>
        </w:tc>
        <w:tc>
          <w:tcPr>
            <w:tcW w:w="1147" w:type="dxa"/>
          </w:tcPr>
          <w:p w14:paraId="39334BB2" w14:textId="232E3659" w:rsidR="0077651B" w:rsidRDefault="0077651B" w:rsidP="0077651B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2323</w:t>
            </w:r>
          </w:p>
        </w:tc>
      </w:tr>
    </w:tbl>
    <w:p w14:paraId="4995F69A" w14:textId="77777777" w:rsidR="00702DFF" w:rsidRPr="00AD5476" w:rsidRDefault="00702DFF" w:rsidP="00702DFF">
      <w:pPr>
        <w:rPr>
          <w:rFonts w:ascii="Helvetica" w:hAnsi="Helvetica"/>
          <w:szCs w:val="21"/>
        </w:rPr>
      </w:pPr>
    </w:p>
    <w:sectPr w:rsidR="00702DFF" w:rsidRPr="00AD5476" w:rsidSect="00AB6AE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DC"/>
    <w:rsid w:val="00020B22"/>
    <w:rsid w:val="000274F6"/>
    <w:rsid w:val="000331F2"/>
    <w:rsid w:val="00074513"/>
    <w:rsid w:val="00076709"/>
    <w:rsid w:val="000B2534"/>
    <w:rsid w:val="000C2BB1"/>
    <w:rsid w:val="000E5FB5"/>
    <w:rsid w:val="00105562"/>
    <w:rsid w:val="00107245"/>
    <w:rsid w:val="00113834"/>
    <w:rsid w:val="00123AEB"/>
    <w:rsid w:val="00152C8E"/>
    <w:rsid w:val="00157882"/>
    <w:rsid w:val="00181689"/>
    <w:rsid w:val="00197ECF"/>
    <w:rsid w:val="001E1C92"/>
    <w:rsid w:val="00212A64"/>
    <w:rsid w:val="00224335"/>
    <w:rsid w:val="00254569"/>
    <w:rsid w:val="00267ACF"/>
    <w:rsid w:val="0027573D"/>
    <w:rsid w:val="00277872"/>
    <w:rsid w:val="00282A6E"/>
    <w:rsid w:val="002B12A9"/>
    <w:rsid w:val="002C3F00"/>
    <w:rsid w:val="002E7F0B"/>
    <w:rsid w:val="002F05B8"/>
    <w:rsid w:val="00332E7A"/>
    <w:rsid w:val="003608F6"/>
    <w:rsid w:val="00366092"/>
    <w:rsid w:val="00387AB5"/>
    <w:rsid w:val="003C35DC"/>
    <w:rsid w:val="003C7CE6"/>
    <w:rsid w:val="003D54BA"/>
    <w:rsid w:val="003F193A"/>
    <w:rsid w:val="00404E4F"/>
    <w:rsid w:val="004D57F4"/>
    <w:rsid w:val="004E75BF"/>
    <w:rsid w:val="00503FFF"/>
    <w:rsid w:val="00505F3D"/>
    <w:rsid w:val="005450EC"/>
    <w:rsid w:val="005621AB"/>
    <w:rsid w:val="00562611"/>
    <w:rsid w:val="005675E8"/>
    <w:rsid w:val="00570241"/>
    <w:rsid w:val="00595117"/>
    <w:rsid w:val="005B6DC9"/>
    <w:rsid w:val="005D2083"/>
    <w:rsid w:val="005D3713"/>
    <w:rsid w:val="00603166"/>
    <w:rsid w:val="006109EF"/>
    <w:rsid w:val="00627475"/>
    <w:rsid w:val="006467D1"/>
    <w:rsid w:val="006825BB"/>
    <w:rsid w:val="006A6354"/>
    <w:rsid w:val="00702DFF"/>
    <w:rsid w:val="00724990"/>
    <w:rsid w:val="00774495"/>
    <w:rsid w:val="0077651B"/>
    <w:rsid w:val="007C0A7A"/>
    <w:rsid w:val="007C0BE5"/>
    <w:rsid w:val="007D2E97"/>
    <w:rsid w:val="00801CEA"/>
    <w:rsid w:val="00807F66"/>
    <w:rsid w:val="00822B7B"/>
    <w:rsid w:val="0084665F"/>
    <w:rsid w:val="00855F7E"/>
    <w:rsid w:val="008C13D4"/>
    <w:rsid w:val="008D16BA"/>
    <w:rsid w:val="008E2252"/>
    <w:rsid w:val="009812C2"/>
    <w:rsid w:val="0099615D"/>
    <w:rsid w:val="009A13BB"/>
    <w:rsid w:val="009B7195"/>
    <w:rsid w:val="009D1D29"/>
    <w:rsid w:val="00A02543"/>
    <w:rsid w:val="00A03622"/>
    <w:rsid w:val="00A04B32"/>
    <w:rsid w:val="00A1386D"/>
    <w:rsid w:val="00A15415"/>
    <w:rsid w:val="00A94A1F"/>
    <w:rsid w:val="00A97C16"/>
    <w:rsid w:val="00AA2422"/>
    <w:rsid w:val="00AA66AB"/>
    <w:rsid w:val="00AB07A6"/>
    <w:rsid w:val="00AB6AE7"/>
    <w:rsid w:val="00AD5476"/>
    <w:rsid w:val="00B51B97"/>
    <w:rsid w:val="00B94CAB"/>
    <w:rsid w:val="00BB41FB"/>
    <w:rsid w:val="00BC26AC"/>
    <w:rsid w:val="00D1668E"/>
    <w:rsid w:val="00D20F19"/>
    <w:rsid w:val="00D32C25"/>
    <w:rsid w:val="00D3410D"/>
    <w:rsid w:val="00D41195"/>
    <w:rsid w:val="00D469D2"/>
    <w:rsid w:val="00D55655"/>
    <w:rsid w:val="00D64CFC"/>
    <w:rsid w:val="00D7537D"/>
    <w:rsid w:val="00D84F68"/>
    <w:rsid w:val="00D9732C"/>
    <w:rsid w:val="00DA7410"/>
    <w:rsid w:val="00DD294A"/>
    <w:rsid w:val="00DF492B"/>
    <w:rsid w:val="00E16BC3"/>
    <w:rsid w:val="00E358DE"/>
    <w:rsid w:val="00E40262"/>
    <w:rsid w:val="00E64A74"/>
    <w:rsid w:val="00E87349"/>
    <w:rsid w:val="00E93E89"/>
    <w:rsid w:val="00ED3CB9"/>
    <w:rsid w:val="00F30569"/>
    <w:rsid w:val="00F324DC"/>
    <w:rsid w:val="00F5433E"/>
    <w:rsid w:val="00F568A0"/>
    <w:rsid w:val="00F63B82"/>
    <w:rsid w:val="00F66028"/>
    <w:rsid w:val="00F842CD"/>
    <w:rsid w:val="00F872CE"/>
    <w:rsid w:val="00F90EB8"/>
    <w:rsid w:val="00F95D96"/>
    <w:rsid w:val="00FA3EB6"/>
    <w:rsid w:val="00FD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85C1E"/>
  <w15:chartTrackingRefBased/>
  <w15:docId w15:val="{B42A3D10-B34F-F247-8353-16023492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32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倉重 毅志</dc:creator>
  <cp:keywords/>
  <dc:description/>
  <cp:lastModifiedBy>毅志 倉重</cp:lastModifiedBy>
  <cp:revision>4</cp:revision>
  <dcterms:created xsi:type="dcterms:W3CDTF">2025-02-16T15:31:00Z</dcterms:created>
  <dcterms:modified xsi:type="dcterms:W3CDTF">2025-03-10T07:50:00Z</dcterms:modified>
</cp:coreProperties>
</file>